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color w:val="auto"/>
          <w:sz w:val="36"/>
          <w:szCs w:val="44"/>
          <w:lang w:val="en-US" w:eastAsia="zh-CN"/>
        </w:rPr>
      </w:pPr>
      <w:bookmarkStart w:id="0" w:name="_GoBack"/>
      <w:r>
        <w:rPr>
          <w:rFonts w:hint="default" w:ascii="Times New Roman" w:hAnsi="Times New Roman" w:cs="Times New Roman"/>
          <w:b/>
          <w:bCs/>
          <w:color w:val="auto"/>
          <w:sz w:val="36"/>
          <w:szCs w:val="44"/>
          <w:lang w:val="en-US" w:eastAsia="zh-CN"/>
        </w:rPr>
        <w:t>Code for this study</w:t>
      </w:r>
    </w:p>
    <w:bookmarkEnd w:id="0"/>
    <w:p>
      <w:pPr>
        <w:rPr>
          <w:rFonts w:hint="default" w:ascii="Times New Roman" w:hAnsi="Times New Roman" w:cs="Times New Roman"/>
          <w:b/>
          <w:bCs/>
          <w:color w:val="auto"/>
          <w:lang w:val="en-US" w:eastAsia="zh-CN"/>
        </w:rPr>
      </w:pPr>
    </w:p>
    <w:p>
      <w:pP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The code provided illustrates the process using exposure, such as BMI, and outcome, represented by GrimAge. This example serves to demonstrate the code application, and the same code can be employed for the other Mendelian randomization analyses conducted in this paper.</w:t>
      </w:r>
    </w:p>
    <w:p>
      <w:pPr>
        <w:rPr>
          <w:rFonts w:hint="default" w:ascii="Times New Roman" w:hAnsi="Times New Roman" w:cs="Times New Roman"/>
          <w:b w:val="0"/>
          <w:bCs w:val="0"/>
          <w:color w:val="0000FF"/>
          <w:lang w:val="en-US" w:eastAsia="zh-CN"/>
        </w:rPr>
      </w:pP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install.packages("devtools")</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devtools::install_github("MRCIEU/TwoSampleMR")</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library(TwoSampleMR)</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install.packages("data.tabl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library(data.tabl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getwd()</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exp&lt;- extract_instruments(outcomes = 'ieu-b-40')</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extract_instruments(outcomes,p1 = 5e-08,clump = TRU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p2 = 5e-08,r2 = 0.001,kb = 10000,access_token = ieugwasr::check_access_token(),</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force_server = FALS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dim(BMI_exp)</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BMI_exp,"BMI_exp.csv")</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library(data.tabl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GrimAge_out &lt;-fread('GrimAge.txt',header=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colnames(GrimAge_ou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head(GrimAge_ou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GrimAge_out$phenotype &lt;- 'GrimAg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HF_out$beta &lt;- log(out$OR)</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HF_out$se &lt;-abs(out$beta/qnorm(out$P_VALUE/2,lower.tail=F))</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head(GrimAge_ou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GrimAge_out_dat &lt;- format_data(</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dat=GrimAge_ou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type = "outcom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snps = GrimAge_out$MarkerNam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header = TRU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phenotype_col = "phenotyp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snp_col = "rsID",</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beta_col = "Effec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se_col = "S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effect_allele_col = "A1",</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other_allele_col = "A2",</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pval_col = "P",</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ncase_col = "N",</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ncontrol_col = "N_CONTROLS",</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chr_col = "chr",</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pos_col = "pos")</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head(GrimAge_out_dat)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GrimAge_out_dat,"GrimAge_out_dat.csv")</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BMI_GrimAge_mydata &lt;- harmonise_data(exposure_dat=BMI_exp,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outcome_dat=GrimAge_out_dat, action= 3)</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BMI_GrimAge_mydata,"BMI_GrimAge_mydata.csv")</w:t>
      </w:r>
    </w:p>
    <w:p>
      <w:pPr>
        <w:rPr>
          <w:rFonts w:hint="default" w:ascii="Times New Roman" w:hAnsi="Times New Roman" w:cs="Times New Roman"/>
          <w:b w:val="0"/>
          <w:bCs w:val="0"/>
          <w:color w:val="auto"/>
          <w:lang w:val="en-US" w:eastAsia="zh-CN"/>
        </w:rPr>
      </w:pP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devtools::install_github("rondolab/MR-PRESSO",force = TRU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library(MRPRESSO)</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colnames(BMI_GrimAge_mydata)</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mr_presso(BetaOutcome ="beta.outcom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BetaExposure = "beta.exposure",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SdOutcome ="se.outcome",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SdExposure = "se.exposure",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OUTLIERtest = TRU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DISTORTIONtest = TRUE,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data = BMI_GrimAge_mydata,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NbDistribution = 1000,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 xml:space="preserve">          SignifThreshold = 0.05)</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mydata_t &lt;- BMI_GrimAge_mydata[-c(), ]</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res &lt;- mr(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res</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BMI_GrimAge_res,"res_BMI_GrimAge.csv",row.names = F)</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res_single &lt;- mr_singlesnp(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res_single_ORR &lt;-generate_odds_ratios(BMI_GrimAge_res_singl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BMI_GrimAge_res_single_ORR,"ORR_single_BMI_GrimAge.csv")</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het &lt;- mr_heterogeneity(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he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BMI_GrimAge_het,"het_BMI_GrimAge.csv")</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pleio &lt;- mr_pleiotropy_test(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pleio</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write.csv(BMI_GrimAge_pleio,"pleio_BMI_GrimAge.csv")</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single &lt;- mr_leaveoneout(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mr_leaveoneout_plot(BMI_GrimAge_single)</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mr_scatter_plot(BMI_GrimAge_res,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BMI_GrimAge_res_single &lt;- mr_singlesnp(BMI_GrimAge_mydata_t)</w:t>
      </w:r>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mr_forest_plot(BMI_GrimAge_res_single)</w:t>
      </w:r>
    </w:p>
    <w:p>
      <w:pPr>
        <w:rPr>
          <w:rFonts w:hint="default" w:ascii="Times New Roman" w:hAnsi="Times New Roman" w:cs="Times New Roman"/>
          <w:b w:val="0"/>
          <w:bCs w:val="0"/>
          <w:color w:val="auto"/>
        </w:rPr>
      </w:pPr>
      <w:r>
        <w:rPr>
          <w:rFonts w:hint="default" w:ascii="Times New Roman" w:hAnsi="Times New Roman" w:cs="Times New Roman"/>
          <w:b w:val="0"/>
          <w:bCs w:val="0"/>
          <w:color w:val="auto"/>
          <w:lang w:val="en-US" w:eastAsia="zh-CN"/>
        </w:rPr>
        <w:t>mr_funnel_plot(BMI_GrimAge_res_single)</w:t>
      </w:r>
    </w:p>
    <w:p>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MwMmU4ZmQ4MGEwOTAwMGVkZWU2MTRmOWZkZGUxMzMifQ=="/>
  </w:docVars>
  <w:rsids>
    <w:rsidRoot w:val="00000000"/>
    <w:rsid w:val="55313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1:40:47Z</dcterms:created>
  <dc:creator>lijixin</dc:creator>
  <cp:lastModifiedBy>¥</cp:lastModifiedBy>
  <dcterms:modified xsi:type="dcterms:W3CDTF">2024-01-25T01:47: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49F932704D841608A4F86F8CE699943_12</vt:lpwstr>
  </property>
</Properties>
</file>